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Multimedia Appendix 3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able S1. Data extraction</w:t>
            </w:r>
          </w:p>
        </w:tc>
      </w:tr>
      <w:tr>
        <w:trPr/>
        <w:tc>
          <w:tcPr>
            <w:tcW w:w="87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82839031"/>
            <w:r>
              <w:rPr>
                <w:rFonts w:cs="Times New Roman" w:ascii="Times New Roman" w:hAnsi="Times New Roman"/>
                <w:szCs w:val="21"/>
              </w:rPr>
              <w:t>Health topic (e.g., vaccination and tobacco)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udy characteristics (author, year of publication, type of paper, and country)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aracteristics of narrative (definition of narrative, theoretical foundation, type of narrative, narrator, length of narrative, type of media, and other information about narrative)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cipant characteristics (number of participants, sex, age, and other demographic information including generalizability, such as student or non-student)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Methodology (study design, sample size of each group, content of exposures, such as interventions and comparators, outcomes and measures, message-related factors, sender-related factors, recipient-related factors, moderating factors, and mediating factors)</w:t>
            </w:r>
          </w:p>
          <w:p>
            <w:pPr>
              <w:pStyle w:val="ListParagraph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82839031"/>
            <w:r>
              <w:rPr>
                <w:rFonts w:cs="Times New Roman" w:ascii="Times New Roman" w:hAnsi="Times New Roman"/>
                <w:szCs w:val="21"/>
              </w:rPr>
              <w:t>Main results and discussion</w:t>
            </w:r>
            <w:bookmarkEnd w:id="1"/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altName w:val="游明朝"/>
    <w:charset w:val="80"/>
    <w:family w:val="roman"/>
    <w:pitch w:val="variable"/>
  </w:font>
  <w:font w:name="Yu Gothic Light">
    <w:altName w:val="游ゴシック Light"/>
    <w:charset w:val="8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40" w:hanging="44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;游明朝" w:hAnsi="Yu Mincho;游明朝" w:eastAsia="Yu Mincho;游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Yu Gothic Light;游ゴシック Light" w:hAnsi="Yu Gothic Light;游ゴシック Light" w:eastAsia="Yu Gothic Light;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Yu Gothic Light;游ゴシック Light" w:hAnsi="Yu Gothic Light;游ゴシック Light" w:eastAsia="Yu Gothic Light;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Yu Gothic Light;游ゴシック Light" w:hAnsi="Yu Gothic Light;游ゴシック Light" w:eastAsia="Yu Gothic Light;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Yu Gothic Light;游ゴシック Light" w:hAnsi="Yu Gothic Light;游ゴシック Light" w:eastAsia="Yu Gothic Light;游ゴシック Light" w:cs="Times New Roman"/>
      <w:color w:val="000000"/>
      <w:sz w:val="32"/>
      <w:szCs w:val="32"/>
    </w:rPr>
  </w:style>
  <w:style w:type="character" w:styleId="Heading2Char">
    <w:name w:val="Heading 2 Char"/>
    <w:qFormat/>
    <w:rPr>
      <w:rFonts w:ascii="Yu Gothic Light;游ゴシック Light" w:hAnsi="Yu Gothic Light;游ゴシック Light" w:eastAsia="Yu Gothic Light;游ゴシック Light" w:cs="Times New Roman"/>
      <w:color w:val="000000"/>
      <w:sz w:val="28"/>
      <w:szCs w:val="28"/>
    </w:rPr>
  </w:style>
  <w:style w:type="character" w:styleId="Heading3Char">
    <w:name w:val="Heading 3 Char"/>
    <w:qFormat/>
    <w:rPr>
      <w:rFonts w:ascii="Yu Gothic Light;游ゴシック Light" w:hAnsi="Yu Gothic Light;游ゴシック Light" w:eastAsia="Yu Gothic Light;游ゴシック Light" w:cs="Times New Roman"/>
      <w:color w:val="000000"/>
      <w:sz w:val="24"/>
      <w:szCs w:val="24"/>
    </w:rPr>
  </w:style>
  <w:style w:type="character" w:styleId="Heading4Char">
    <w:name w:val="Heading 4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5Char">
    <w:name w:val="Heading 5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6Char">
    <w:name w:val="Heading 6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7Char">
    <w:name w:val="Heading 7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8Char">
    <w:name w:val="Heading 8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Heading9Char">
    <w:name w:val="Heading 9 Char"/>
    <w:qFormat/>
    <w:rPr>
      <w:rFonts w:ascii="Yu Gothic Light;游ゴシック Light" w:hAnsi="Yu Gothic Light;游ゴシック Light" w:eastAsia="Yu Gothic Light;游ゴシック Light" w:cs="Times New Roman"/>
      <w:color w:val="000000"/>
    </w:rPr>
  </w:style>
  <w:style w:type="character" w:styleId="TitleChar">
    <w:name w:val="Title Char"/>
    <w:qFormat/>
    <w:rPr>
      <w:rFonts w:ascii="Yu Gothic Light;游ゴシック Light" w:hAnsi="Yu Gothic Light;游ゴシック Light" w:eastAsia="Yu Gothic Light;游ゴシック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Yu Gothic Light;游ゴシック Light" w:hAnsi="Yu Gothic Light;游ゴシック Light" w:eastAsia="Yu Gothic Light;游ゴシック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Yu Gothic Light;游ゴシック Light" w:hAnsi="Yu Gothic Light;游ゴシック Light" w:eastAsia="Yu Gothic Light;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Yu Gothic Light;游ゴシック Light" w:hAnsi="Yu Gothic Light;游ゴシック Light" w:eastAsia="Yu Gothic Light;游ゴシック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21:56:00Z</dcterms:created>
  <dc:creator>奥原　剛</dc:creator>
  <dc:description/>
  <cp:keywords/>
  <dc:language>en-US</dc:language>
  <cp:lastModifiedBy>Ann Abraham</cp:lastModifiedBy>
  <dcterms:modified xsi:type="dcterms:W3CDTF">2025-07-25T15:15:00Z</dcterms:modified>
  <cp:revision>2</cp:revision>
  <dc:subject/>
  <dc:title/>
</cp:coreProperties>
</file>